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878E2D0" w14:textId="77777777" w:rsidR="00B6358D" w:rsidRPr="00F86C81" w:rsidRDefault="00B6358D" w:rsidP="00B6358D">
      <w:pPr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</w:pPr>
      <w:r w:rsidRPr="00F86C81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  <w:t>Supplementary Table 2:</w:t>
      </w:r>
      <w:r w:rsidRPr="00F86C8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 xml:space="preserve"> DNA sequencing identification of </w:t>
      </w:r>
      <w:r w:rsidRPr="00F86C81">
        <w:rPr>
          <w:rFonts w:ascii="Times New Roman" w:eastAsia="Times New Roman" w:hAnsi="Times New Roman" w:cs="Times New Roman"/>
          <w:i/>
          <w:iCs/>
          <w:color w:val="000000"/>
          <w:kern w:val="0"/>
          <w:sz w:val="24"/>
          <w:szCs w:val="24"/>
          <w14:ligatures w14:val="none"/>
        </w:rPr>
        <w:t>Leishmania spp.</w:t>
      </w:r>
      <w:r w:rsidRPr="00F86C8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 xml:space="preserve"> and </w:t>
      </w:r>
      <w:r w:rsidRPr="00F86C81">
        <w:rPr>
          <w:rFonts w:ascii="Times New Roman" w:eastAsia="Times New Roman" w:hAnsi="Times New Roman" w:cs="Times New Roman"/>
          <w:i/>
          <w:iCs/>
          <w:color w:val="000000"/>
          <w:kern w:val="0"/>
          <w:sz w:val="24"/>
          <w:szCs w:val="24"/>
          <w14:ligatures w14:val="none"/>
        </w:rPr>
        <w:t>Trypanosoma cruzi</w:t>
      </w:r>
      <w:r w:rsidRPr="00F86C8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 xml:space="preserve"> in bat tissue samples.</w:t>
      </w:r>
    </w:p>
    <w:p w14:paraId="044B4D30" w14:textId="77777777" w:rsidR="00D70DB1" w:rsidRPr="00F86C81" w:rsidRDefault="00D70DB1" w:rsidP="00DC796E">
      <w:pPr>
        <w:rPr>
          <w:rFonts w:ascii="Times New Roman" w:hAnsi="Times New Roman" w:cs="Times New Roman"/>
        </w:rPr>
      </w:pPr>
    </w:p>
    <w:tbl>
      <w:tblPr>
        <w:tblW w:w="14229" w:type="dxa"/>
        <w:tblLayout w:type="fixed"/>
        <w:tblLook w:val="04A0" w:firstRow="1" w:lastRow="0" w:firstColumn="1" w:lastColumn="0" w:noHBand="0" w:noVBand="1"/>
      </w:tblPr>
      <w:tblGrid>
        <w:gridCol w:w="1077"/>
        <w:gridCol w:w="2428"/>
        <w:gridCol w:w="6536"/>
        <w:gridCol w:w="1924"/>
        <w:gridCol w:w="1047"/>
        <w:gridCol w:w="1217"/>
      </w:tblGrid>
      <w:tr w:rsidR="00B6358D" w:rsidRPr="00F86C81" w14:paraId="3C4F671C" w14:textId="77777777" w:rsidTr="00B6358D">
        <w:trPr>
          <w:trHeight w:val="340"/>
        </w:trPr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3E3ED4" w14:textId="77777777" w:rsidR="00B6358D" w:rsidRPr="00F86C81" w:rsidRDefault="00B6358D" w:rsidP="00B6358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F86C8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Bat ID</w:t>
            </w:r>
          </w:p>
        </w:tc>
        <w:tc>
          <w:tcPr>
            <w:tcW w:w="24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FD39AF" w14:textId="77777777" w:rsidR="00B6358D" w:rsidRPr="00F86C81" w:rsidRDefault="00B6358D" w:rsidP="00B6358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F86C8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Bat Species</w:t>
            </w:r>
          </w:p>
        </w:tc>
        <w:tc>
          <w:tcPr>
            <w:tcW w:w="65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9AD35A" w14:textId="77777777" w:rsidR="00B6358D" w:rsidRPr="00F86C81" w:rsidRDefault="00B6358D" w:rsidP="00B6358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F86C8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equence</w:t>
            </w:r>
          </w:p>
        </w:tc>
        <w:tc>
          <w:tcPr>
            <w:tcW w:w="19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AB094C" w14:textId="77777777" w:rsidR="00B6358D" w:rsidRPr="00F86C81" w:rsidRDefault="00B6358D" w:rsidP="00B6358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F86C8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Organism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908E24" w14:textId="77777777" w:rsidR="00B6358D" w:rsidRPr="00F86C81" w:rsidRDefault="00B6358D" w:rsidP="00B6358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F86C8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E-Value</w:t>
            </w:r>
          </w:p>
        </w:tc>
        <w:tc>
          <w:tcPr>
            <w:tcW w:w="12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A9B346" w14:textId="7C845335" w:rsidR="00B6358D" w:rsidRPr="00F86C81" w:rsidRDefault="00B6358D" w:rsidP="00B6358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F86C8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Identity %</w:t>
            </w:r>
          </w:p>
        </w:tc>
      </w:tr>
      <w:tr w:rsidR="00B6358D" w:rsidRPr="00F86C81" w14:paraId="018A52E3" w14:textId="77777777" w:rsidTr="00B6358D">
        <w:trPr>
          <w:trHeight w:val="680"/>
        </w:trPr>
        <w:tc>
          <w:tcPr>
            <w:tcW w:w="10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337F7A" w14:textId="77777777" w:rsidR="00B6358D" w:rsidRPr="00F86C81" w:rsidRDefault="00B6358D" w:rsidP="00B6358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86C8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21-043</w:t>
            </w:r>
          </w:p>
        </w:tc>
        <w:tc>
          <w:tcPr>
            <w:tcW w:w="2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AE5126" w14:textId="77777777" w:rsidR="00B6358D" w:rsidRPr="00F86C81" w:rsidRDefault="00B6358D" w:rsidP="00B6358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F86C8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Lasionycteris</w:t>
            </w:r>
            <w:proofErr w:type="spellEnd"/>
            <w:r w:rsidRPr="00F86C8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proofErr w:type="spellStart"/>
            <w:r w:rsidRPr="00F86C8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noctivangans</w:t>
            </w:r>
            <w:proofErr w:type="spellEnd"/>
          </w:p>
        </w:tc>
        <w:tc>
          <w:tcPr>
            <w:tcW w:w="6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6BF2DF" w14:textId="77777777" w:rsidR="00B6358D" w:rsidRPr="00F86C81" w:rsidRDefault="00B6358D" w:rsidP="00B6358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86C8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514D92" w14:textId="77777777" w:rsidR="00B6358D" w:rsidRPr="00F86C81" w:rsidRDefault="00B6358D" w:rsidP="00B6358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F86C8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Trypanosoma cruzi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19BDEA" w14:textId="77777777" w:rsidR="00B6358D" w:rsidRPr="00F86C81" w:rsidRDefault="00B6358D" w:rsidP="00B6358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86C8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97BF15" w14:textId="77777777" w:rsidR="00B6358D" w:rsidRPr="00F86C81" w:rsidRDefault="00B6358D" w:rsidP="00B6358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86C8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</w:tr>
      <w:tr w:rsidR="00B6358D" w:rsidRPr="00F86C81" w14:paraId="6108147C" w14:textId="77777777" w:rsidTr="00B6358D">
        <w:trPr>
          <w:trHeight w:val="680"/>
        </w:trPr>
        <w:tc>
          <w:tcPr>
            <w:tcW w:w="10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9A822B" w14:textId="77777777" w:rsidR="00B6358D" w:rsidRPr="00F86C81" w:rsidRDefault="00B6358D" w:rsidP="00B6358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86C8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21-021</w:t>
            </w:r>
          </w:p>
        </w:tc>
        <w:tc>
          <w:tcPr>
            <w:tcW w:w="2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806BD5" w14:textId="77777777" w:rsidR="00B6358D" w:rsidRPr="00F86C81" w:rsidRDefault="00B6358D" w:rsidP="00B6358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F86C8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Lasiurus </w:t>
            </w:r>
            <w:proofErr w:type="spellStart"/>
            <w:r w:rsidRPr="00F86C8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xanthinus</w:t>
            </w:r>
            <w:proofErr w:type="spellEnd"/>
            <w:r w:rsidRPr="00F86C8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  <w:tc>
          <w:tcPr>
            <w:tcW w:w="6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B5C946" w14:textId="306D025D" w:rsidR="00B6358D" w:rsidRPr="00F86C81" w:rsidRDefault="00B6358D" w:rsidP="00B6358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86C8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AATTCCTCCAAGCAGCGGATAGTTCAGGGTTGTTTGGTGTCCAGTGTGTGAACACGCAAACAGATATTGACAGAGAGTGCCTCTGACTCCCACCATTCATAATCGGAAACAAAAATTTGGACCACAACGTGTGATGCAGCAGCCGCTCGAAAACGATCAGCCGATT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F73A19" w14:textId="77777777" w:rsidR="00B6358D" w:rsidRPr="00F86C81" w:rsidRDefault="00B6358D" w:rsidP="00B6358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F86C8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Trypanosoma cruzi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7CCFB7" w14:textId="77777777" w:rsidR="00B6358D" w:rsidRPr="00F86C81" w:rsidRDefault="00B6358D" w:rsidP="00B6358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86C8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00E-80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3951E7" w14:textId="77777777" w:rsidR="00B6358D" w:rsidRPr="00F86C81" w:rsidRDefault="00B6358D" w:rsidP="00B6358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86C8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9.39%</w:t>
            </w:r>
          </w:p>
        </w:tc>
      </w:tr>
      <w:tr w:rsidR="00B6358D" w:rsidRPr="00F86C81" w14:paraId="782F1755" w14:textId="77777777" w:rsidTr="00B6358D">
        <w:trPr>
          <w:trHeight w:val="680"/>
        </w:trPr>
        <w:tc>
          <w:tcPr>
            <w:tcW w:w="10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06C5C5" w14:textId="77777777" w:rsidR="00B6358D" w:rsidRPr="00F86C81" w:rsidRDefault="00B6358D" w:rsidP="00B6358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86C8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20-062</w:t>
            </w:r>
          </w:p>
        </w:tc>
        <w:tc>
          <w:tcPr>
            <w:tcW w:w="2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DDDF8C" w14:textId="77777777" w:rsidR="00B6358D" w:rsidRPr="00F86C81" w:rsidRDefault="00B6358D" w:rsidP="00B6358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F86C8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arastrellus</w:t>
            </w:r>
            <w:proofErr w:type="spellEnd"/>
            <w:r w:rsidRPr="00F86C8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 hesperus </w:t>
            </w:r>
          </w:p>
        </w:tc>
        <w:tc>
          <w:tcPr>
            <w:tcW w:w="6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ED5D48D" w14:textId="61008486" w:rsidR="00B6358D" w:rsidRPr="00F86C81" w:rsidRDefault="00B6358D" w:rsidP="00B6358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86C8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ATCGGCTGATCGTTTTCGAGCGGCCGCTGCATCACACGTTGTGGTCCAAATTTTTGTTTCCGATTATGAATGGTGGGAGTCAGAGACACTCTCTGTCAATATCTGTTTGCGTGTTCACACACTGGACACCAAACAACCCTGAACTATCCGCTGCTTGGAGGAATTA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480522" w14:textId="77777777" w:rsidR="00B6358D" w:rsidRPr="00F86C81" w:rsidRDefault="00B6358D" w:rsidP="00B6358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F86C8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Trypanosoma cruzi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F9B002" w14:textId="77777777" w:rsidR="00B6358D" w:rsidRPr="00F86C81" w:rsidRDefault="00B6358D" w:rsidP="00B6358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86C8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.00E-80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E22195" w14:textId="77777777" w:rsidR="00B6358D" w:rsidRPr="00F86C81" w:rsidRDefault="00B6358D" w:rsidP="00B6358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86C8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9.39%</w:t>
            </w:r>
          </w:p>
        </w:tc>
      </w:tr>
      <w:tr w:rsidR="00B6358D" w:rsidRPr="00F86C81" w14:paraId="260641E6" w14:textId="77777777" w:rsidTr="00B6358D">
        <w:trPr>
          <w:trHeight w:val="680"/>
        </w:trPr>
        <w:tc>
          <w:tcPr>
            <w:tcW w:w="10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9F1FA6" w14:textId="77777777" w:rsidR="00B6358D" w:rsidRPr="00F86C81" w:rsidRDefault="00B6358D" w:rsidP="00B6358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86C8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20-064</w:t>
            </w:r>
          </w:p>
        </w:tc>
        <w:tc>
          <w:tcPr>
            <w:tcW w:w="2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8E023E" w14:textId="77777777" w:rsidR="00B6358D" w:rsidRPr="00F86C81" w:rsidRDefault="00B6358D" w:rsidP="00B6358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F86C8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Tadarida</w:t>
            </w:r>
            <w:proofErr w:type="spellEnd"/>
            <w:r w:rsidRPr="00F86C8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proofErr w:type="spellStart"/>
            <w:r w:rsidRPr="00F86C8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brasiliensis</w:t>
            </w:r>
            <w:proofErr w:type="spellEnd"/>
            <w:r w:rsidRPr="00F86C8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  <w:tc>
          <w:tcPr>
            <w:tcW w:w="6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F8BD52" w14:textId="6BE8E13E" w:rsidR="00B6358D" w:rsidRPr="00F86C81" w:rsidRDefault="00B6358D" w:rsidP="00B6358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86C8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ATTCCTCCAAGCAGCGGATAGTTCAGGGTTGTTTGGTGTCCAGTGTGTGAACACGCAAACAGATATTGACAGAGAGTGCCTCTGACTCCCACCATTCACAATCGGAAACAAAAATTTGGACCACAACGTGTGATGCAGCAGCCGCTCGAAAACGATCAGCCGATT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83C07E" w14:textId="77777777" w:rsidR="00B6358D" w:rsidRPr="00F86C81" w:rsidRDefault="00B6358D" w:rsidP="00B6358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F86C8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Trypanosoma cruzi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7C631C" w14:textId="77777777" w:rsidR="00B6358D" w:rsidRPr="00F86C81" w:rsidRDefault="00B6358D" w:rsidP="00B6358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86C8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0E-81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F311FF" w14:textId="77777777" w:rsidR="00B6358D" w:rsidRPr="00F86C81" w:rsidRDefault="00B6358D" w:rsidP="00B6358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86C8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0.00%</w:t>
            </w:r>
          </w:p>
        </w:tc>
      </w:tr>
      <w:tr w:rsidR="00B6358D" w:rsidRPr="00F86C81" w14:paraId="7C550913" w14:textId="77777777" w:rsidTr="00B6358D">
        <w:trPr>
          <w:trHeight w:val="680"/>
        </w:trPr>
        <w:tc>
          <w:tcPr>
            <w:tcW w:w="10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1ADB5C" w14:textId="77777777" w:rsidR="00B6358D" w:rsidRPr="00F86C81" w:rsidRDefault="00B6358D" w:rsidP="00B6358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86C8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20-154</w:t>
            </w:r>
          </w:p>
        </w:tc>
        <w:tc>
          <w:tcPr>
            <w:tcW w:w="2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5E4B36" w14:textId="77777777" w:rsidR="00B6358D" w:rsidRPr="00F86C81" w:rsidRDefault="00B6358D" w:rsidP="00B6358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F86C8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Tadarida</w:t>
            </w:r>
            <w:proofErr w:type="spellEnd"/>
            <w:r w:rsidRPr="00F86C8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proofErr w:type="spellStart"/>
            <w:r w:rsidRPr="00F86C8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brasiliensis</w:t>
            </w:r>
            <w:proofErr w:type="spellEnd"/>
            <w:r w:rsidRPr="00F86C8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  <w:tc>
          <w:tcPr>
            <w:tcW w:w="6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A783AF3" w14:textId="6015FC2F" w:rsidR="00B6358D" w:rsidRPr="00F86C81" w:rsidRDefault="00B6358D" w:rsidP="00B6358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86C8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AATTCCTCCAAGCAGCGGATAGTTCAGGGTTGTTTGGTGTCCAGTGTGTGCACACGCAAACATACATTGAAAGAGACTGTCTCTGACTCCCGCCATTCATAATTCAAAACAAAAACATAGACCACAACGTGTGGTGCAGCGGCCGCTCGAAAACGATCAGCCGATT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7A3826" w14:textId="77777777" w:rsidR="00B6358D" w:rsidRPr="00F86C81" w:rsidRDefault="00B6358D" w:rsidP="00B6358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F86C8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Trypanosoma cruzi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C8C24E" w14:textId="77777777" w:rsidR="00B6358D" w:rsidRPr="00F86C81" w:rsidRDefault="00B6358D" w:rsidP="00B6358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86C8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0E-76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D2DC29" w14:textId="77777777" w:rsidR="00B6358D" w:rsidRPr="00F86C81" w:rsidRDefault="00B6358D" w:rsidP="00B6358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86C8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8.17%</w:t>
            </w:r>
          </w:p>
        </w:tc>
      </w:tr>
      <w:tr w:rsidR="00B6358D" w:rsidRPr="00F86C81" w14:paraId="438A4797" w14:textId="77777777" w:rsidTr="00B6358D">
        <w:trPr>
          <w:trHeight w:val="680"/>
        </w:trPr>
        <w:tc>
          <w:tcPr>
            <w:tcW w:w="10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4A2B97" w14:textId="77777777" w:rsidR="00B6358D" w:rsidRPr="00F86C81" w:rsidRDefault="00B6358D" w:rsidP="00B6358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86C8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20-158</w:t>
            </w:r>
          </w:p>
        </w:tc>
        <w:tc>
          <w:tcPr>
            <w:tcW w:w="2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772C46" w14:textId="77777777" w:rsidR="00B6358D" w:rsidRPr="00F86C81" w:rsidRDefault="00B6358D" w:rsidP="00B6358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F86C8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Tadarida</w:t>
            </w:r>
            <w:proofErr w:type="spellEnd"/>
            <w:r w:rsidRPr="00F86C8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proofErr w:type="spellStart"/>
            <w:r w:rsidRPr="00F86C8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brasiliensis</w:t>
            </w:r>
            <w:proofErr w:type="spellEnd"/>
            <w:r w:rsidRPr="00F86C8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  <w:tc>
          <w:tcPr>
            <w:tcW w:w="6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BEA7344" w14:textId="4678903C" w:rsidR="00B6358D" w:rsidRPr="00F86C81" w:rsidRDefault="00B6358D" w:rsidP="00B6358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86C8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ATCGGCTGATCGTTTTCGAGCGGCTGCTGCATCACACGTTGTGGTCTAAATTTTTGTTTCCGATTGTGAATGGTGGGAGTCAGAGACACTCTCTGTCAATATCTGTTTGCGTGTTCACACACTGGACACCAAACAACCCTGAACTATCCGCTGCTTGGAGGAATTA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54B885" w14:textId="77777777" w:rsidR="00B6358D" w:rsidRPr="00F86C81" w:rsidRDefault="00B6358D" w:rsidP="00B6358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F86C8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Trypanosoma cruzi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377E5D" w14:textId="77777777" w:rsidR="00B6358D" w:rsidRPr="00F86C81" w:rsidRDefault="00B6358D" w:rsidP="00B6358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86C8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.00E-80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F78A87" w14:textId="77777777" w:rsidR="00B6358D" w:rsidRPr="00F86C81" w:rsidRDefault="00B6358D" w:rsidP="00B6358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86C8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9.39%</w:t>
            </w:r>
          </w:p>
        </w:tc>
      </w:tr>
      <w:tr w:rsidR="00B6358D" w:rsidRPr="00F86C81" w14:paraId="10DE0DCD" w14:textId="77777777" w:rsidTr="00B6358D">
        <w:trPr>
          <w:trHeight w:val="680"/>
        </w:trPr>
        <w:tc>
          <w:tcPr>
            <w:tcW w:w="10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E950EF" w14:textId="77777777" w:rsidR="00B6358D" w:rsidRPr="00F86C81" w:rsidRDefault="00B6358D" w:rsidP="00B6358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86C8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20-180</w:t>
            </w:r>
          </w:p>
        </w:tc>
        <w:tc>
          <w:tcPr>
            <w:tcW w:w="2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D2BBF0" w14:textId="77777777" w:rsidR="00B6358D" w:rsidRPr="00F86C81" w:rsidRDefault="00B6358D" w:rsidP="00B6358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F86C8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Tadarida</w:t>
            </w:r>
            <w:proofErr w:type="spellEnd"/>
            <w:r w:rsidRPr="00F86C8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proofErr w:type="spellStart"/>
            <w:r w:rsidRPr="00F86C8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brasiliensis</w:t>
            </w:r>
            <w:proofErr w:type="spellEnd"/>
            <w:r w:rsidRPr="00F86C8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  <w:tc>
          <w:tcPr>
            <w:tcW w:w="6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680BB3B" w14:textId="1A421CA0" w:rsidR="00B6358D" w:rsidRPr="00F86C81" w:rsidRDefault="00B6358D" w:rsidP="00B6358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86C8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AATTCCTCCAAGCAGCGGATAATTCAGGGTTGTTTGGTGTCCAGTGTGTGCACACGCAAACATACATTGAAAGAGAGTGTCTCTGACTCCCGCCATTCATAATTCAAAACAAAAATTTAGACCACAGCGTGTGGTGCAGCAGCCGCTCGAAAACGATCAGCCGATT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9BA67E" w14:textId="77777777" w:rsidR="00B6358D" w:rsidRPr="00F86C81" w:rsidRDefault="00B6358D" w:rsidP="00B6358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F86C8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Trypanosoma cruzi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4F045F" w14:textId="77777777" w:rsidR="00B6358D" w:rsidRPr="00F86C81" w:rsidRDefault="00B6358D" w:rsidP="00B6358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86C8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00E-78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6766C2" w14:textId="77777777" w:rsidR="00B6358D" w:rsidRPr="00F86C81" w:rsidRDefault="00B6358D" w:rsidP="00B6358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86C8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8.78%</w:t>
            </w:r>
          </w:p>
        </w:tc>
      </w:tr>
      <w:tr w:rsidR="00B6358D" w:rsidRPr="00F86C81" w14:paraId="19D0550F" w14:textId="77777777" w:rsidTr="00B6358D">
        <w:trPr>
          <w:trHeight w:val="680"/>
        </w:trPr>
        <w:tc>
          <w:tcPr>
            <w:tcW w:w="10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C42579" w14:textId="77777777" w:rsidR="00B6358D" w:rsidRPr="00F86C81" w:rsidRDefault="00B6358D" w:rsidP="00B6358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86C8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21-014</w:t>
            </w:r>
          </w:p>
        </w:tc>
        <w:tc>
          <w:tcPr>
            <w:tcW w:w="2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DE6F0B" w14:textId="77777777" w:rsidR="00B6358D" w:rsidRPr="00F86C81" w:rsidRDefault="00B6358D" w:rsidP="00B6358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F86C8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Tadarida</w:t>
            </w:r>
            <w:proofErr w:type="spellEnd"/>
            <w:r w:rsidRPr="00F86C8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proofErr w:type="spellStart"/>
            <w:r w:rsidRPr="00F86C8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brasiliensis</w:t>
            </w:r>
            <w:proofErr w:type="spellEnd"/>
            <w:r w:rsidRPr="00F86C8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  <w:tc>
          <w:tcPr>
            <w:tcW w:w="6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C56DBE8" w14:textId="7550DCE5" w:rsidR="00B6358D" w:rsidRPr="00F86C81" w:rsidRDefault="00B6358D" w:rsidP="00B6358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86C8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ATTCCTCCAAGCAGCGGATAATTCAGGGTTGTTTGGTGTCCAGTGTGTGAACACGCAAACAGATATTGACAGAGAGTGCCTCTGACTCCCACCATACACAATCGGAAACAAAAATTTGGACCACAACGTGTGATGCAGCGGCCGCTCGAAAACGATCAGCCGATTA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3EFDC3" w14:textId="77777777" w:rsidR="00B6358D" w:rsidRPr="00F86C81" w:rsidRDefault="00B6358D" w:rsidP="00B6358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F86C8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Trypanosoma cruzi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9A21AB" w14:textId="77777777" w:rsidR="00B6358D" w:rsidRPr="00F86C81" w:rsidRDefault="00B6358D" w:rsidP="00B6358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86C8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.00E-80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0A7251" w14:textId="77777777" w:rsidR="00B6358D" w:rsidRPr="00F86C81" w:rsidRDefault="00B6358D" w:rsidP="00B6358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86C8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9.39%</w:t>
            </w:r>
          </w:p>
        </w:tc>
      </w:tr>
      <w:tr w:rsidR="00B6358D" w:rsidRPr="00F86C81" w14:paraId="0E057DAC" w14:textId="77777777" w:rsidTr="00B6358D">
        <w:trPr>
          <w:trHeight w:val="680"/>
        </w:trPr>
        <w:tc>
          <w:tcPr>
            <w:tcW w:w="10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5BECCD" w14:textId="77777777" w:rsidR="00B6358D" w:rsidRPr="00F86C81" w:rsidRDefault="00B6358D" w:rsidP="00B6358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86C8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21-020</w:t>
            </w:r>
          </w:p>
        </w:tc>
        <w:tc>
          <w:tcPr>
            <w:tcW w:w="2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9851D6" w14:textId="77777777" w:rsidR="00B6358D" w:rsidRPr="00F86C81" w:rsidRDefault="00B6358D" w:rsidP="00B6358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F86C8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Tadarida</w:t>
            </w:r>
            <w:proofErr w:type="spellEnd"/>
            <w:r w:rsidRPr="00F86C8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proofErr w:type="spellStart"/>
            <w:r w:rsidRPr="00F86C8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brasiliensis</w:t>
            </w:r>
            <w:proofErr w:type="spellEnd"/>
            <w:r w:rsidRPr="00F86C8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  <w:tc>
          <w:tcPr>
            <w:tcW w:w="6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883EA8" w14:textId="3A3734ED" w:rsidR="00B6358D" w:rsidRPr="00F86C81" w:rsidRDefault="00B6358D" w:rsidP="00B6358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86C8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AATTCCTCCAAGCAGCGGATAGTTCAGGGTTGTTTGGTGTCCAGTGTGTGAACACGCAAACAGATATTGACAGAGAGTGTCTCTGACTCCCACCATTCATAATCGGAAACAAAAATTTGGACCACAACGTGTGATGCAGCAGCCGCTCGAAAACGATCAGCCGATT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D88A8D" w14:textId="77777777" w:rsidR="00B6358D" w:rsidRPr="00F86C81" w:rsidRDefault="00B6358D" w:rsidP="00B6358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F86C8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Trypanosoma cruzi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47FCB2" w14:textId="77777777" w:rsidR="00B6358D" w:rsidRPr="00F86C81" w:rsidRDefault="00B6358D" w:rsidP="00B6358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86C8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0E-81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B5F85B" w14:textId="77777777" w:rsidR="00B6358D" w:rsidRPr="00F86C81" w:rsidRDefault="00B6358D" w:rsidP="00B6358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86C8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0.00%</w:t>
            </w:r>
          </w:p>
        </w:tc>
      </w:tr>
      <w:tr w:rsidR="00B6358D" w:rsidRPr="00F86C81" w14:paraId="0BA641E0" w14:textId="77777777" w:rsidTr="00B6358D">
        <w:trPr>
          <w:trHeight w:val="680"/>
        </w:trPr>
        <w:tc>
          <w:tcPr>
            <w:tcW w:w="10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B2F552" w14:textId="77777777" w:rsidR="00B6358D" w:rsidRPr="00F86C81" w:rsidRDefault="00B6358D" w:rsidP="00B6358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86C8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21-026</w:t>
            </w:r>
          </w:p>
        </w:tc>
        <w:tc>
          <w:tcPr>
            <w:tcW w:w="2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7A095C" w14:textId="77777777" w:rsidR="00B6358D" w:rsidRPr="00F86C81" w:rsidRDefault="00B6358D" w:rsidP="00B6358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F86C8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Tadarida</w:t>
            </w:r>
            <w:proofErr w:type="spellEnd"/>
            <w:r w:rsidRPr="00F86C8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proofErr w:type="spellStart"/>
            <w:r w:rsidRPr="00F86C8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brasiliensis</w:t>
            </w:r>
            <w:proofErr w:type="spellEnd"/>
            <w:r w:rsidRPr="00F86C8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  <w:tc>
          <w:tcPr>
            <w:tcW w:w="6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BC5B53B" w14:textId="72F64BF9" w:rsidR="00B6358D" w:rsidRPr="00F86C81" w:rsidRDefault="00B6358D" w:rsidP="00B6358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86C8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ATTCCTCCAAGCAGCGGATAATTCAGGGTTGTTTGGTGTCCAGTGTGTGAACACGCAAACAGATAGTGACAGAGAGTGTCTCTGACTCCCACCATTCACAATCGGAAACAAAAATTTGGACCACAACGTGTGATGCAGCAGCCGCTCGAAAACGATCAGCCGATT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C69C15" w14:textId="77777777" w:rsidR="00B6358D" w:rsidRPr="00F86C81" w:rsidRDefault="00B6358D" w:rsidP="00B6358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F86C8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Trypanosoma cruzi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5EB103" w14:textId="77777777" w:rsidR="00B6358D" w:rsidRPr="00F86C81" w:rsidRDefault="00B6358D" w:rsidP="00B6358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86C8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.00E-80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B9A2C6" w14:textId="77777777" w:rsidR="00B6358D" w:rsidRPr="00F86C81" w:rsidRDefault="00B6358D" w:rsidP="00B6358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86C8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9.39%</w:t>
            </w:r>
          </w:p>
        </w:tc>
      </w:tr>
      <w:tr w:rsidR="00B6358D" w:rsidRPr="00F86C81" w14:paraId="18354F40" w14:textId="77777777" w:rsidTr="00B6358D">
        <w:trPr>
          <w:trHeight w:val="680"/>
        </w:trPr>
        <w:tc>
          <w:tcPr>
            <w:tcW w:w="10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39EDD8" w14:textId="77777777" w:rsidR="00B6358D" w:rsidRPr="00F86C81" w:rsidRDefault="00B6358D" w:rsidP="00B6358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86C8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21-042*</w:t>
            </w:r>
          </w:p>
        </w:tc>
        <w:tc>
          <w:tcPr>
            <w:tcW w:w="2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66252D" w14:textId="77777777" w:rsidR="00B6358D" w:rsidRPr="00F86C81" w:rsidRDefault="00B6358D" w:rsidP="00B6358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F86C8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Tadarida</w:t>
            </w:r>
            <w:proofErr w:type="spellEnd"/>
            <w:r w:rsidRPr="00F86C8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proofErr w:type="spellStart"/>
            <w:r w:rsidRPr="00F86C8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brasiliensis</w:t>
            </w:r>
            <w:proofErr w:type="spellEnd"/>
            <w:r w:rsidRPr="00F86C8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  <w:tc>
          <w:tcPr>
            <w:tcW w:w="6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AD018C" w14:textId="6DCD9487" w:rsidR="00B6358D" w:rsidRPr="00F86C81" w:rsidRDefault="00B6358D" w:rsidP="00B6358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86C8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AATTCCTCCAAGCAGCGGATAGTTCAGGGTTGTTTGGTGTCCAGTGTGTGAACACGCAAACAGATATTGACAGAGTGTGTCTCTGACTCCCACCATTCATAATTGGAAACAAAAATTTAGACCACAACGTGTGATGCAACAGCCGCTCGAAAACGATCAGCCGATT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21154E" w14:textId="77777777" w:rsidR="00B6358D" w:rsidRPr="00F86C81" w:rsidRDefault="00B6358D" w:rsidP="00B6358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F86C8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Trypanosoma cruzi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3B02B7" w14:textId="77777777" w:rsidR="00B6358D" w:rsidRPr="00F86C81" w:rsidRDefault="00B6358D" w:rsidP="00B6358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86C8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.00E-75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E3F4DB" w14:textId="77777777" w:rsidR="00B6358D" w:rsidRPr="00F86C81" w:rsidRDefault="00B6358D" w:rsidP="00B6358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86C8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7.56%</w:t>
            </w:r>
          </w:p>
        </w:tc>
      </w:tr>
      <w:tr w:rsidR="00B6358D" w:rsidRPr="00F86C81" w14:paraId="3CB0D0ED" w14:textId="77777777" w:rsidTr="00B6358D">
        <w:trPr>
          <w:trHeight w:val="680"/>
        </w:trPr>
        <w:tc>
          <w:tcPr>
            <w:tcW w:w="10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2E0DFC" w14:textId="77777777" w:rsidR="00B6358D" w:rsidRPr="00F86C81" w:rsidRDefault="00B6358D" w:rsidP="00B6358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86C8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21-068*</w:t>
            </w:r>
          </w:p>
        </w:tc>
        <w:tc>
          <w:tcPr>
            <w:tcW w:w="2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DB5E2E" w14:textId="77777777" w:rsidR="00B6358D" w:rsidRPr="00F86C81" w:rsidRDefault="00B6358D" w:rsidP="00B6358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F86C8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Tadarida</w:t>
            </w:r>
            <w:proofErr w:type="spellEnd"/>
            <w:r w:rsidRPr="00F86C8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proofErr w:type="spellStart"/>
            <w:r w:rsidRPr="00F86C8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brasiliensis</w:t>
            </w:r>
            <w:proofErr w:type="spellEnd"/>
            <w:r w:rsidRPr="00F86C8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  <w:tc>
          <w:tcPr>
            <w:tcW w:w="6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7B8D830" w14:textId="02C7EFAA" w:rsidR="00B6358D" w:rsidRPr="00F86C81" w:rsidRDefault="00B6358D" w:rsidP="00B6358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86C8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ATTCCTCCAAGCAGCGGATAATTCAGGGTTTTTTGGTGTCCAGTGTGTGAACACGCAAACAGATATTGAAAGAGAGTGCCTCTGACTCCCACCATACACAATCGGAAACAAAAATTTGGACCACAACGTGTGATGCAGCGGCCGCTCGAAAACGATCAGCCGATTA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4A7C3B" w14:textId="77777777" w:rsidR="00B6358D" w:rsidRPr="00F86C81" w:rsidRDefault="00B6358D" w:rsidP="00B6358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F86C8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Trypanosoma cruzi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8CD89F" w14:textId="77777777" w:rsidR="00B6358D" w:rsidRPr="00F86C81" w:rsidRDefault="00B6358D" w:rsidP="00B6358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86C8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0E-76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5F28E5" w14:textId="77777777" w:rsidR="00B6358D" w:rsidRPr="00F86C81" w:rsidRDefault="00B6358D" w:rsidP="00B6358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86C8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8.17%</w:t>
            </w:r>
          </w:p>
        </w:tc>
      </w:tr>
      <w:tr w:rsidR="00B6358D" w:rsidRPr="00F86C81" w14:paraId="251CD962" w14:textId="77777777" w:rsidTr="00B6358D">
        <w:trPr>
          <w:trHeight w:val="680"/>
        </w:trPr>
        <w:tc>
          <w:tcPr>
            <w:tcW w:w="10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4BF7FA" w14:textId="77777777" w:rsidR="00B6358D" w:rsidRPr="00F86C81" w:rsidRDefault="00B6358D" w:rsidP="00B6358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86C8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R21-078*</w:t>
            </w:r>
          </w:p>
        </w:tc>
        <w:tc>
          <w:tcPr>
            <w:tcW w:w="2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751089" w14:textId="77777777" w:rsidR="00B6358D" w:rsidRPr="00F86C81" w:rsidRDefault="00B6358D" w:rsidP="00B6358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F86C8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Tadarida</w:t>
            </w:r>
            <w:proofErr w:type="spellEnd"/>
            <w:r w:rsidRPr="00F86C8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proofErr w:type="spellStart"/>
            <w:r w:rsidRPr="00F86C8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brasiliensis</w:t>
            </w:r>
            <w:proofErr w:type="spellEnd"/>
            <w:r w:rsidRPr="00F86C8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  <w:tc>
          <w:tcPr>
            <w:tcW w:w="6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07FBAA" w14:textId="4B420088" w:rsidR="00B6358D" w:rsidRPr="00F86C81" w:rsidRDefault="00B6358D" w:rsidP="00B6358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86C8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ATCGGCTGATCGTTTTCGAGCGGCTGCTGCATCACACGTTGTGGTCCAAATTTTTGTTTCCGATTGTGAATGGTGGGAGTCAGAGGACACTCTCTGTCAATATCTGTTTGCGTGTTCACACACTGGACACCAAACAACCCTGAACTATCCGCTGCTTGGAGGAATT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4E5C75" w14:textId="77777777" w:rsidR="00B6358D" w:rsidRPr="00F86C81" w:rsidRDefault="00B6358D" w:rsidP="00B6358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F86C8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Trypanosoma cruzi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3DDB14" w14:textId="77777777" w:rsidR="00B6358D" w:rsidRPr="00F86C81" w:rsidRDefault="00B6358D" w:rsidP="00B6358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86C8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.00E-80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0A81A7" w14:textId="77777777" w:rsidR="00B6358D" w:rsidRPr="00F86C81" w:rsidRDefault="00B6358D" w:rsidP="00B6358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86C8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9.39%</w:t>
            </w:r>
          </w:p>
        </w:tc>
      </w:tr>
      <w:tr w:rsidR="00B6358D" w:rsidRPr="00F86C81" w14:paraId="698E1E76" w14:textId="77777777" w:rsidTr="00B6358D">
        <w:trPr>
          <w:trHeight w:val="680"/>
        </w:trPr>
        <w:tc>
          <w:tcPr>
            <w:tcW w:w="10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CC45CA" w14:textId="77777777" w:rsidR="00B6358D" w:rsidRPr="00F86C81" w:rsidRDefault="00B6358D" w:rsidP="00B6358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86C8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20-066</w:t>
            </w:r>
          </w:p>
        </w:tc>
        <w:tc>
          <w:tcPr>
            <w:tcW w:w="2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9E3145" w14:textId="77777777" w:rsidR="00B6358D" w:rsidRPr="00F86C81" w:rsidRDefault="00B6358D" w:rsidP="00B6358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F86C8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Myotis </w:t>
            </w:r>
            <w:proofErr w:type="spellStart"/>
            <w:r w:rsidRPr="00F86C8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velifer</w:t>
            </w:r>
            <w:proofErr w:type="spellEnd"/>
          </w:p>
        </w:tc>
        <w:tc>
          <w:tcPr>
            <w:tcW w:w="6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8D50A92" w14:textId="3E1B4EF4" w:rsidR="00B6358D" w:rsidRPr="00F86C81" w:rsidRDefault="00B6358D" w:rsidP="00B6358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86C8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TACTGGGGCGTCAGAGGTGAAATTTTTAGACCGCACCAAGACGAACTGCAGCAAAGGCATGTTCAAGGATTTCTCCTGAATCAAGAAACCGAAGTGTGGGAATCGAGGTGATTGGAGCAGTTGTAGTCCACACTGCAAACGATGACACCCAA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034919" w14:textId="77777777" w:rsidR="00B6358D" w:rsidRPr="00F86C81" w:rsidRDefault="00B6358D" w:rsidP="00B6358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F86C8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Leishmania spp.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18178D" w14:textId="77777777" w:rsidR="00B6358D" w:rsidRPr="00F86C81" w:rsidRDefault="00B6358D" w:rsidP="00B6358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86C8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.00E-44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4C6367" w14:textId="77777777" w:rsidR="00B6358D" w:rsidRPr="00F86C81" w:rsidRDefault="00B6358D" w:rsidP="00B6358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86C8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7.82%</w:t>
            </w:r>
          </w:p>
        </w:tc>
      </w:tr>
      <w:tr w:rsidR="00B6358D" w:rsidRPr="00F86C81" w14:paraId="5ED22C80" w14:textId="77777777" w:rsidTr="00B6358D">
        <w:trPr>
          <w:trHeight w:val="680"/>
        </w:trPr>
        <w:tc>
          <w:tcPr>
            <w:tcW w:w="10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338FFA" w14:textId="77777777" w:rsidR="00B6358D" w:rsidRPr="00F86C81" w:rsidRDefault="00B6358D" w:rsidP="00B6358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86C8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21-023</w:t>
            </w:r>
          </w:p>
        </w:tc>
        <w:tc>
          <w:tcPr>
            <w:tcW w:w="2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272E02" w14:textId="77777777" w:rsidR="00B6358D" w:rsidRPr="00F86C81" w:rsidRDefault="00B6358D" w:rsidP="00B6358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F86C8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Tadarida</w:t>
            </w:r>
            <w:proofErr w:type="spellEnd"/>
            <w:r w:rsidRPr="00F86C8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proofErr w:type="spellStart"/>
            <w:r w:rsidRPr="00F86C8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brasiliensis</w:t>
            </w:r>
            <w:proofErr w:type="spellEnd"/>
            <w:r w:rsidRPr="00F86C8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  <w:tc>
          <w:tcPr>
            <w:tcW w:w="6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71CC171" w14:textId="38B0C68D" w:rsidR="00B6358D" w:rsidRPr="00F86C81" w:rsidRDefault="00B6358D" w:rsidP="00B6358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86C8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TACTGGGGCGTCAGAGGTGAAATGTTTCAACCGCACCAAGACGAACTGCAGCAAAGGCATGTTTAGGGTGCTCCTGAATCAAGAAACCGAAGTGTGGGGATCGAAGATGATTGGAGCCGTTGTAGTCCACACTGCAAACGATGACACCCAA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35E72A" w14:textId="77777777" w:rsidR="00B6358D" w:rsidRPr="00F86C81" w:rsidRDefault="00B6358D" w:rsidP="00B6358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F86C8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Leishmania spp.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F20B4C" w14:textId="77777777" w:rsidR="00B6358D" w:rsidRPr="00F86C81" w:rsidRDefault="00B6358D" w:rsidP="00B6358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86C8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0E-41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A86908" w14:textId="77777777" w:rsidR="00B6358D" w:rsidRPr="00F86C81" w:rsidRDefault="00B6358D" w:rsidP="00B6358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86C8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7.18%</w:t>
            </w:r>
          </w:p>
        </w:tc>
      </w:tr>
      <w:tr w:rsidR="00B6358D" w:rsidRPr="00F86C81" w14:paraId="5D055459" w14:textId="77777777" w:rsidTr="00B6358D">
        <w:trPr>
          <w:trHeight w:val="680"/>
        </w:trPr>
        <w:tc>
          <w:tcPr>
            <w:tcW w:w="10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02071D" w14:textId="77777777" w:rsidR="00B6358D" w:rsidRPr="00F86C81" w:rsidRDefault="00B6358D" w:rsidP="00B6358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86C8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21-068*</w:t>
            </w:r>
          </w:p>
        </w:tc>
        <w:tc>
          <w:tcPr>
            <w:tcW w:w="2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D7AA7E" w14:textId="77777777" w:rsidR="00B6358D" w:rsidRPr="00F86C81" w:rsidRDefault="00B6358D" w:rsidP="00B6358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F86C8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Tadarida</w:t>
            </w:r>
            <w:proofErr w:type="spellEnd"/>
            <w:r w:rsidRPr="00F86C8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proofErr w:type="spellStart"/>
            <w:r w:rsidRPr="00F86C8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brasiliensis</w:t>
            </w:r>
            <w:proofErr w:type="spellEnd"/>
            <w:r w:rsidRPr="00F86C8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  <w:tc>
          <w:tcPr>
            <w:tcW w:w="6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4B47E22" w14:textId="70BDD5E1" w:rsidR="00B6358D" w:rsidRPr="00F86C81" w:rsidRDefault="00B6358D" w:rsidP="00B6358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86C8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TACTGGGGCGTCAGAGGTGAAATTTTTAGACCGCACCAAGACGAACTACAGCGAAGGCATTCTTCAAGGATACCTTCCTCAATCAAGAACCAAAGTGTGGGGATCGAAGATGATTAGAGACCATTGTAGTCCACACTGCAAACGATGACACCCAA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57E0CD" w14:textId="77777777" w:rsidR="00B6358D" w:rsidRPr="00F86C81" w:rsidRDefault="00B6358D" w:rsidP="00B6358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F86C8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Leishmania spp.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57FB75" w14:textId="77777777" w:rsidR="00B6358D" w:rsidRPr="00F86C81" w:rsidRDefault="00B6358D" w:rsidP="00B6358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86C8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0E-72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5668F6" w14:textId="77777777" w:rsidR="00B6358D" w:rsidRPr="00F86C81" w:rsidRDefault="00B6358D" w:rsidP="00B6358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86C8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8.71%</w:t>
            </w:r>
          </w:p>
        </w:tc>
      </w:tr>
      <w:tr w:rsidR="00B6358D" w:rsidRPr="00F86C81" w14:paraId="0E1E97BE" w14:textId="77777777" w:rsidTr="00B6358D">
        <w:trPr>
          <w:trHeight w:val="680"/>
        </w:trPr>
        <w:tc>
          <w:tcPr>
            <w:tcW w:w="10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81AFE7" w14:textId="77777777" w:rsidR="00B6358D" w:rsidRPr="00F86C81" w:rsidRDefault="00B6358D" w:rsidP="00B6358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86C8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21-078*</w:t>
            </w:r>
          </w:p>
        </w:tc>
        <w:tc>
          <w:tcPr>
            <w:tcW w:w="2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45F506" w14:textId="77777777" w:rsidR="00B6358D" w:rsidRPr="00F86C81" w:rsidRDefault="00B6358D" w:rsidP="00B6358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F86C8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Tadarida</w:t>
            </w:r>
            <w:proofErr w:type="spellEnd"/>
            <w:r w:rsidRPr="00F86C8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proofErr w:type="spellStart"/>
            <w:r w:rsidRPr="00F86C8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brasiliensis</w:t>
            </w:r>
            <w:proofErr w:type="spellEnd"/>
            <w:r w:rsidRPr="00F86C8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  <w:tc>
          <w:tcPr>
            <w:tcW w:w="6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8D5EBA7" w14:textId="3DC2FD98" w:rsidR="00B6358D" w:rsidRPr="00F86C81" w:rsidRDefault="00B6358D" w:rsidP="00B6358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86C8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TACTGGGGCGTCAGAGGTGAATTTTTAGACCGCACCAAGACGAACTACAGCGAAGGCATGTTCAAGGACTTCCTGAATCAAGAACCAAAGTGTGGGGATCGAAGATGATTAGAGACCATTGTAGTCCACACTGCAAACGATGACACCCAA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BE44E6" w14:textId="77777777" w:rsidR="00B6358D" w:rsidRPr="00F86C81" w:rsidRDefault="00B6358D" w:rsidP="00B6358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F86C8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Leishmania spp.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662697" w14:textId="77777777" w:rsidR="00B6358D" w:rsidRPr="00F86C81" w:rsidRDefault="00B6358D" w:rsidP="00B6358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86C8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00E-59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E32C13" w14:textId="77777777" w:rsidR="00B6358D" w:rsidRPr="00F86C81" w:rsidRDefault="00B6358D" w:rsidP="00B6358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86C8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4.19%</w:t>
            </w:r>
          </w:p>
        </w:tc>
      </w:tr>
      <w:tr w:rsidR="00B6358D" w:rsidRPr="00F86C81" w14:paraId="4394C599" w14:textId="77777777" w:rsidTr="00B6358D">
        <w:trPr>
          <w:trHeight w:val="680"/>
        </w:trPr>
        <w:tc>
          <w:tcPr>
            <w:tcW w:w="10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B00866" w14:textId="77777777" w:rsidR="00B6358D" w:rsidRPr="00F86C81" w:rsidRDefault="00B6358D" w:rsidP="00B6358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86C8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21-014</w:t>
            </w:r>
          </w:p>
        </w:tc>
        <w:tc>
          <w:tcPr>
            <w:tcW w:w="2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3F099E" w14:textId="77777777" w:rsidR="00B6358D" w:rsidRPr="00F86C81" w:rsidRDefault="00B6358D" w:rsidP="00B6358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F86C8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Tadarida</w:t>
            </w:r>
            <w:proofErr w:type="spellEnd"/>
            <w:r w:rsidRPr="00F86C8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proofErr w:type="spellStart"/>
            <w:r w:rsidRPr="00F86C8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brasiliensis</w:t>
            </w:r>
            <w:proofErr w:type="spellEnd"/>
          </w:p>
        </w:tc>
        <w:tc>
          <w:tcPr>
            <w:tcW w:w="6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60E711" w14:textId="77777777" w:rsidR="00B6358D" w:rsidRPr="00F86C81" w:rsidRDefault="00B6358D" w:rsidP="00B6358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86C8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8D2389" w14:textId="77777777" w:rsidR="00B6358D" w:rsidRPr="00F86C81" w:rsidRDefault="00B6358D" w:rsidP="00B6358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F86C8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Leishmania spp.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9906A1" w14:textId="77777777" w:rsidR="00B6358D" w:rsidRPr="00F86C81" w:rsidRDefault="00B6358D" w:rsidP="00B6358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86C8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A00963" w14:textId="77777777" w:rsidR="00B6358D" w:rsidRPr="00F86C81" w:rsidRDefault="00B6358D" w:rsidP="00B6358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86C8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</w:tr>
      <w:tr w:rsidR="00B6358D" w:rsidRPr="00F86C81" w14:paraId="092046C1" w14:textId="77777777" w:rsidTr="00B6358D">
        <w:trPr>
          <w:trHeight w:val="680"/>
        </w:trPr>
        <w:tc>
          <w:tcPr>
            <w:tcW w:w="10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6D65FC" w14:textId="77777777" w:rsidR="00B6358D" w:rsidRPr="00F86C81" w:rsidRDefault="00B6358D" w:rsidP="00B6358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86C8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21-042*</w:t>
            </w:r>
          </w:p>
        </w:tc>
        <w:tc>
          <w:tcPr>
            <w:tcW w:w="2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EE4180" w14:textId="77777777" w:rsidR="00B6358D" w:rsidRPr="00F86C81" w:rsidRDefault="00B6358D" w:rsidP="00B6358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F86C8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Tadarida</w:t>
            </w:r>
            <w:proofErr w:type="spellEnd"/>
            <w:r w:rsidRPr="00F86C8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proofErr w:type="spellStart"/>
            <w:r w:rsidRPr="00F86C8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brasiliensis</w:t>
            </w:r>
            <w:proofErr w:type="spellEnd"/>
          </w:p>
        </w:tc>
        <w:tc>
          <w:tcPr>
            <w:tcW w:w="6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5393E1" w14:textId="77777777" w:rsidR="00B6358D" w:rsidRPr="00F86C81" w:rsidRDefault="00B6358D" w:rsidP="00B6358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86C8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5D0A69" w14:textId="77777777" w:rsidR="00B6358D" w:rsidRPr="00F86C81" w:rsidRDefault="00B6358D" w:rsidP="00B6358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F86C8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Leishmania spp.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6538A8" w14:textId="77777777" w:rsidR="00B6358D" w:rsidRPr="00F86C81" w:rsidRDefault="00B6358D" w:rsidP="00B6358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86C8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3B6F0E" w14:textId="77777777" w:rsidR="00B6358D" w:rsidRPr="00F86C81" w:rsidRDefault="00B6358D" w:rsidP="00B6358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86C8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</w:tr>
    </w:tbl>
    <w:p w14:paraId="32D5AF8B" w14:textId="20DC3C50" w:rsidR="00B6358D" w:rsidRPr="00F86C81" w:rsidRDefault="00B6358D" w:rsidP="00DC796E">
      <w:pPr>
        <w:rPr>
          <w:rFonts w:ascii="Times New Roman" w:hAnsi="Times New Roman" w:cs="Times New Roman"/>
          <w:i/>
          <w:iCs/>
        </w:rPr>
      </w:pPr>
      <w:r w:rsidRPr="00F86C81">
        <w:rPr>
          <w:rFonts w:ascii="Times New Roman" w:hAnsi="Times New Roman" w:cs="Times New Roman"/>
        </w:rPr>
        <w:t xml:space="preserve">*Specimens with co-infections of </w:t>
      </w:r>
      <w:r w:rsidRPr="00F86C81">
        <w:rPr>
          <w:rFonts w:ascii="Times New Roman" w:hAnsi="Times New Roman" w:cs="Times New Roman"/>
          <w:i/>
          <w:iCs/>
        </w:rPr>
        <w:t>T. cruzi</w:t>
      </w:r>
      <w:r w:rsidRPr="00F86C81">
        <w:rPr>
          <w:rFonts w:ascii="Times New Roman" w:hAnsi="Times New Roman" w:cs="Times New Roman"/>
        </w:rPr>
        <w:t xml:space="preserve"> and </w:t>
      </w:r>
      <w:r w:rsidRPr="00F86C81">
        <w:rPr>
          <w:rFonts w:ascii="Times New Roman" w:hAnsi="Times New Roman" w:cs="Times New Roman"/>
          <w:i/>
          <w:iCs/>
        </w:rPr>
        <w:t>Leishmania spp.</w:t>
      </w:r>
    </w:p>
    <w:sectPr w:rsidR="00B6358D" w:rsidRPr="00F86C81" w:rsidSect="00DC796E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796E"/>
    <w:rsid w:val="00011B1C"/>
    <w:rsid w:val="00011C10"/>
    <w:rsid w:val="0002056A"/>
    <w:rsid w:val="000205C2"/>
    <w:rsid w:val="00024C16"/>
    <w:rsid w:val="000259B6"/>
    <w:rsid w:val="00027A0E"/>
    <w:rsid w:val="00030118"/>
    <w:rsid w:val="00030B5E"/>
    <w:rsid w:val="00030BA2"/>
    <w:rsid w:val="000400D2"/>
    <w:rsid w:val="00042658"/>
    <w:rsid w:val="00045A47"/>
    <w:rsid w:val="00046B9A"/>
    <w:rsid w:val="0004799A"/>
    <w:rsid w:val="00050EBF"/>
    <w:rsid w:val="00051036"/>
    <w:rsid w:val="00052BD2"/>
    <w:rsid w:val="000536B1"/>
    <w:rsid w:val="00055B60"/>
    <w:rsid w:val="00056438"/>
    <w:rsid w:val="00056DCB"/>
    <w:rsid w:val="00061CE8"/>
    <w:rsid w:val="00065B1E"/>
    <w:rsid w:val="00065B9E"/>
    <w:rsid w:val="000666B1"/>
    <w:rsid w:val="00070502"/>
    <w:rsid w:val="00070AE0"/>
    <w:rsid w:val="00071AC5"/>
    <w:rsid w:val="000767E3"/>
    <w:rsid w:val="0008538C"/>
    <w:rsid w:val="0009044C"/>
    <w:rsid w:val="0009546E"/>
    <w:rsid w:val="00097000"/>
    <w:rsid w:val="000A0377"/>
    <w:rsid w:val="000A4098"/>
    <w:rsid w:val="000B1AB5"/>
    <w:rsid w:val="000B3A86"/>
    <w:rsid w:val="000B6196"/>
    <w:rsid w:val="000C1D11"/>
    <w:rsid w:val="000C21C0"/>
    <w:rsid w:val="000C29EF"/>
    <w:rsid w:val="000C32A3"/>
    <w:rsid w:val="000C3C71"/>
    <w:rsid w:val="000D020B"/>
    <w:rsid w:val="000D0C73"/>
    <w:rsid w:val="000D2EB8"/>
    <w:rsid w:val="000D72F2"/>
    <w:rsid w:val="000D76EA"/>
    <w:rsid w:val="000E04E9"/>
    <w:rsid w:val="000E3337"/>
    <w:rsid w:val="000E390C"/>
    <w:rsid w:val="000F03FC"/>
    <w:rsid w:val="000F0D01"/>
    <w:rsid w:val="000F17E6"/>
    <w:rsid w:val="000F2524"/>
    <w:rsid w:val="000F2C6D"/>
    <w:rsid w:val="000F554D"/>
    <w:rsid w:val="000F61AA"/>
    <w:rsid w:val="00107F15"/>
    <w:rsid w:val="001135F0"/>
    <w:rsid w:val="00117657"/>
    <w:rsid w:val="00120632"/>
    <w:rsid w:val="001228D8"/>
    <w:rsid w:val="00122FC3"/>
    <w:rsid w:val="00125C2F"/>
    <w:rsid w:val="00127031"/>
    <w:rsid w:val="00130F19"/>
    <w:rsid w:val="00132A8D"/>
    <w:rsid w:val="00133C72"/>
    <w:rsid w:val="00133FC9"/>
    <w:rsid w:val="00134D01"/>
    <w:rsid w:val="00143E8D"/>
    <w:rsid w:val="00144EE3"/>
    <w:rsid w:val="00147C0F"/>
    <w:rsid w:val="001538AF"/>
    <w:rsid w:val="00153B8D"/>
    <w:rsid w:val="00155187"/>
    <w:rsid w:val="00161952"/>
    <w:rsid w:val="00162DBB"/>
    <w:rsid w:val="00162DCA"/>
    <w:rsid w:val="00163AAE"/>
    <w:rsid w:val="00164605"/>
    <w:rsid w:val="00170959"/>
    <w:rsid w:val="00175B51"/>
    <w:rsid w:val="001766D4"/>
    <w:rsid w:val="00177819"/>
    <w:rsid w:val="00177D3E"/>
    <w:rsid w:val="001839F0"/>
    <w:rsid w:val="00193A68"/>
    <w:rsid w:val="001948EF"/>
    <w:rsid w:val="00196E8D"/>
    <w:rsid w:val="00197A69"/>
    <w:rsid w:val="001B0BFA"/>
    <w:rsid w:val="001B2ABF"/>
    <w:rsid w:val="001B3315"/>
    <w:rsid w:val="001B3EBF"/>
    <w:rsid w:val="001B485D"/>
    <w:rsid w:val="001B5E83"/>
    <w:rsid w:val="001B60E3"/>
    <w:rsid w:val="001B6D23"/>
    <w:rsid w:val="001C54CE"/>
    <w:rsid w:val="001C7EB7"/>
    <w:rsid w:val="001D0DF0"/>
    <w:rsid w:val="001D208A"/>
    <w:rsid w:val="001D453D"/>
    <w:rsid w:val="001E0FF3"/>
    <w:rsid w:val="001E2D98"/>
    <w:rsid w:val="001E4295"/>
    <w:rsid w:val="001E7886"/>
    <w:rsid w:val="001F5CC1"/>
    <w:rsid w:val="001F6447"/>
    <w:rsid w:val="001F6A7D"/>
    <w:rsid w:val="00200DF1"/>
    <w:rsid w:val="00201784"/>
    <w:rsid w:val="002027B1"/>
    <w:rsid w:val="00203695"/>
    <w:rsid w:val="00204455"/>
    <w:rsid w:val="00205779"/>
    <w:rsid w:val="00211C17"/>
    <w:rsid w:val="00212B14"/>
    <w:rsid w:val="002213EF"/>
    <w:rsid w:val="00221730"/>
    <w:rsid w:val="00227183"/>
    <w:rsid w:val="00232641"/>
    <w:rsid w:val="00232D3E"/>
    <w:rsid w:val="00234FC3"/>
    <w:rsid w:val="00241FBD"/>
    <w:rsid w:val="002453DA"/>
    <w:rsid w:val="0024788F"/>
    <w:rsid w:val="002478EA"/>
    <w:rsid w:val="00247BF2"/>
    <w:rsid w:val="00254809"/>
    <w:rsid w:val="002646DD"/>
    <w:rsid w:val="00264AD4"/>
    <w:rsid w:val="00272AD3"/>
    <w:rsid w:val="00274650"/>
    <w:rsid w:val="00274AD0"/>
    <w:rsid w:val="00275FB4"/>
    <w:rsid w:val="00280B6E"/>
    <w:rsid w:val="00283DBA"/>
    <w:rsid w:val="00284F89"/>
    <w:rsid w:val="00290178"/>
    <w:rsid w:val="002939E4"/>
    <w:rsid w:val="00295AF4"/>
    <w:rsid w:val="002A35C6"/>
    <w:rsid w:val="002A3845"/>
    <w:rsid w:val="002A6FE5"/>
    <w:rsid w:val="002B41B6"/>
    <w:rsid w:val="002B4437"/>
    <w:rsid w:val="002B7A86"/>
    <w:rsid w:val="002C0970"/>
    <w:rsid w:val="002C4DCB"/>
    <w:rsid w:val="002C57CD"/>
    <w:rsid w:val="002C5A2E"/>
    <w:rsid w:val="002C68B1"/>
    <w:rsid w:val="002C7A82"/>
    <w:rsid w:val="002D4EA6"/>
    <w:rsid w:val="002E7DB5"/>
    <w:rsid w:val="002F20CE"/>
    <w:rsid w:val="002F2FC6"/>
    <w:rsid w:val="002F4207"/>
    <w:rsid w:val="00301BB3"/>
    <w:rsid w:val="0030227C"/>
    <w:rsid w:val="003052BC"/>
    <w:rsid w:val="0031048D"/>
    <w:rsid w:val="003108A2"/>
    <w:rsid w:val="0031358C"/>
    <w:rsid w:val="00313F15"/>
    <w:rsid w:val="00315215"/>
    <w:rsid w:val="00316013"/>
    <w:rsid w:val="00316E68"/>
    <w:rsid w:val="00320390"/>
    <w:rsid w:val="00326506"/>
    <w:rsid w:val="00330E37"/>
    <w:rsid w:val="0033291B"/>
    <w:rsid w:val="00350A0F"/>
    <w:rsid w:val="00351B10"/>
    <w:rsid w:val="00354117"/>
    <w:rsid w:val="00363AAC"/>
    <w:rsid w:val="0036675C"/>
    <w:rsid w:val="00367222"/>
    <w:rsid w:val="00367AFB"/>
    <w:rsid w:val="003720FF"/>
    <w:rsid w:val="003750CB"/>
    <w:rsid w:val="00376B6E"/>
    <w:rsid w:val="0037753F"/>
    <w:rsid w:val="00381D6E"/>
    <w:rsid w:val="00381E2A"/>
    <w:rsid w:val="003840ED"/>
    <w:rsid w:val="00387AB0"/>
    <w:rsid w:val="00391CA2"/>
    <w:rsid w:val="00391EDC"/>
    <w:rsid w:val="0039419E"/>
    <w:rsid w:val="0039474F"/>
    <w:rsid w:val="00396C81"/>
    <w:rsid w:val="003A0C2C"/>
    <w:rsid w:val="003A1E11"/>
    <w:rsid w:val="003A7927"/>
    <w:rsid w:val="003B0B35"/>
    <w:rsid w:val="003B1E6B"/>
    <w:rsid w:val="003B3530"/>
    <w:rsid w:val="003B5AAD"/>
    <w:rsid w:val="003B6C56"/>
    <w:rsid w:val="003B70AA"/>
    <w:rsid w:val="003C233A"/>
    <w:rsid w:val="003C4A28"/>
    <w:rsid w:val="003D1C3F"/>
    <w:rsid w:val="003E1F04"/>
    <w:rsid w:val="003E3274"/>
    <w:rsid w:val="003E4419"/>
    <w:rsid w:val="003E4FEF"/>
    <w:rsid w:val="003E58B6"/>
    <w:rsid w:val="003E5B4B"/>
    <w:rsid w:val="003E6F75"/>
    <w:rsid w:val="003F3FD3"/>
    <w:rsid w:val="004036D7"/>
    <w:rsid w:val="004115E2"/>
    <w:rsid w:val="00411A76"/>
    <w:rsid w:val="0041564F"/>
    <w:rsid w:val="00416C71"/>
    <w:rsid w:val="00420EB4"/>
    <w:rsid w:val="00421097"/>
    <w:rsid w:val="00421C2F"/>
    <w:rsid w:val="004237D1"/>
    <w:rsid w:val="00425DEE"/>
    <w:rsid w:val="00425FB5"/>
    <w:rsid w:val="004279F5"/>
    <w:rsid w:val="00434775"/>
    <w:rsid w:val="004348EE"/>
    <w:rsid w:val="0043591C"/>
    <w:rsid w:val="0043708A"/>
    <w:rsid w:val="0044314E"/>
    <w:rsid w:val="00444049"/>
    <w:rsid w:val="004441D0"/>
    <w:rsid w:val="00452ADE"/>
    <w:rsid w:val="004530CF"/>
    <w:rsid w:val="00457F7C"/>
    <w:rsid w:val="00464FBB"/>
    <w:rsid w:val="00467AFD"/>
    <w:rsid w:val="00473CC7"/>
    <w:rsid w:val="004747CE"/>
    <w:rsid w:val="004770F8"/>
    <w:rsid w:val="00480B99"/>
    <w:rsid w:val="00485414"/>
    <w:rsid w:val="00485A2D"/>
    <w:rsid w:val="004878E4"/>
    <w:rsid w:val="004902B3"/>
    <w:rsid w:val="00492454"/>
    <w:rsid w:val="004948C1"/>
    <w:rsid w:val="00495945"/>
    <w:rsid w:val="00495DED"/>
    <w:rsid w:val="004A240B"/>
    <w:rsid w:val="004A2998"/>
    <w:rsid w:val="004A3BA9"/>
    <w:rsid w:val="004A3CEE"/>
    <w:rsid w:val="004A7272"/>
    <w:rsid w:val="004B4255"/>
    <w:rsid w:val="004D0092"/>
    <w:rsid w:val="004D4329"/>
    <w:rsid w:val="004E0FEB"/>
    <w:rsid w:val="004E1D8F"/>
    <w:rsid w:val="004E43A3"/>
    <w:rsid w:val="004E5A6F"/>
    <w:rsid w:val="004F05D8"/>
    <w:rsid w:val="004F1701"/>
    <w:rsid w:val="004F375A"/>
    <w:rsid w:val="004F4ABF"/>
    <w:rsid w:val="004F5EC5"/>
    <w:rsid w:val="004F76A3"/>
    <w:rsid w:val="00504F4E"/>
    <w:rsid w:val="00507F91"/>
    <w:rsid w:val="00515B35"/>
    <w:rsid w:val="00516890"/>
    <w:rsid w:val="00516974"/>
    <w:rsid w:val="005203B6"/>
    <w:rsid w:val="0052158A"/>
    <w:rsid w:val="00524638"/>
    <w:rsid w:val="0052464A"/>
    <w:rsid w:val="00534C26"/>
    <w:rsid w:val="0054225E"/>
    <w:rsid w:val="00545121"/>
    <w:rsid w:val="00545C3E"/>
    <w:rsid w:val="005573BC"/>
    <w:rsid w:val="0056238D"/>
    <w:rsid w:val="00565F58"/>
    <w:rsid w:val="005674CC"/>
    <w:rsid w:val="005752F3"/>
    <w:rsid w:val="00575A00"/>
    <w:rsid w:val="005845F8"/>
    <w:rsid w:val="00585790"/>
    <w:rsid w:val="0059530D"/>
    <w:rsid w:val="005A2BFC"/>
    <w:rsid w:val="005A41F7"/>
    <w:rsid w:val="005A496E"/>
    <w:rsid w:val="005A59FD"/>
    <w:rsid w:val="005A6CEE"/>
    <w:rsid w:val="005A71B5"/>
    <w:rsid w:val="005A74B1"/>
    <w:rsid w:val="005B4B77"/>
    <w:rsid w:val="005B5B45"/>
    <w:rsid w:val="005C1271"/>
    <w:rsid w:val="005C4465"/>
    <w:rsid w:val="005C4E7F"/>
    <w:rsid w:val="005D1012"/>
    <w:rsid w:val="005D31A3"/>
    <w:rsid w:val="005D515A"/>
    <w:rsid w:val="005D5DC7"/>
    <w:rsid w:val="005D6B48"/>
    <w:rsid w:val="005E14AC"/>
    <w:rsid w:val="005E33A9"/>
    <w:rsid w:val="005E3E34"/>
    <w:rsid w:val="005E4423"/>
    <w:rsid w:val="005E70C8"/>
    <w:rsid w:val="005F0296"/>
    <w:rsid w:val="005F227B"/>
    <w:rsid w:val="005F54D7"/>
    <w:rsid w:val="005F5D6E"/>
    <w:rsid w:val="006048D3"/>
    <w:rsid w:val="00607952"/>
    <w:rsid w:val="006103D4"/>
    <w:rsid w:val="00611707"/>
    <w:rsid w:val="00615A2E"/>
    <w:rsid w:val="00620795"/>
    <w:rsid w:val="006244D2"/>
    <w:rsid w:val="006273FC"/>
    <w:rsid w:val="006301F7"/>
    <w:rsid w:val="00630F66"/>
    <w:rsid w:val="0063784F"/>
    <w:rsid w:val="00640BFA"/>
    <w:rsid w:val="006421A1"/>
    <w:rsid w:val="00645637"/>
    <w:rsid w:val="0065212A"/>
    <w:rsid w:val="00655C47"/>
    <w:rsid w:val="00656FDF"/>
    <w:rsid w:val="006607C6"/>
    <w:rsid w:val="0066329A"/>
    <w:rsid w:val="00666B83"/>
    <w:rsid w:val="00667E1C"/>
    <w:rsid w:val="00670592"/>
    <w:rsid w:val="00671F4D"/>
    <w:rsid w:val="0067216B"/>
    <w:rsid w:val="00674C9B"/>
    <w:rsid w:val="00680A87"/>
    <w:rsid w:val="006811DB"/>
    <w:rsid w:val="00690620"/>
    <w:rsid w:val="00690B25"/>
    <w:rsid w:val="00692945"/>
    <w:rsid w:val="00697CE3"/>
    <w:rsid w:val="006A0985"/>
    <w:rsid w:val="006A0C20"/>
    <w:rsid w:val="006A251D"/>
    <w:rsid w:val="006B0045"/>
    <w:rsid w:val="006B325C"/>
    <w:rsid w:val="006B3512"/>
    <w:rsid w:val="006B50C9"/>
    <w:rsid w:val="006C2CE5"/>
    <w:rsid w:val="006C606B"/>
    <w:rsid w:val="006D0FA0"/>
    <w:rsid w:val="006D3B41"/>
    <w:rsid w:val="006D7000"/>
    <w:rsid w:val="006D7F4F"/>
    <w:rsid w:val="006E1CAC"/>
    <w:rsid w:val="006E65CC"/>
    <w:rsid w:val="006F1FE1"/>
    <w:rsid w:val="006F29D6"/>
    <w:rsid w:val="006F7795"/>
    <w:rsid w:val="007061B1"/>
    <w:rsid w:val="007105A3"/>
    <w:rsid w:val="00711FF7"/>
    <w:rsid w:val="007136A0"/>
    <w:rsid w:val="007142EA"/>
    <w:rsid w:val="0071682C"/>
    <w:rsid w:val="00720677"/>
    <w:rsid w:val="00721A16"/>
    <w:rsid w:val="00724B25"/>
    <w:rsid w:val="00725415"/>
    <w:rsid w:val="007268B9"/>
    <w:rsid w:val="007304DE"/>
    <w:rsid w:val="00730C1C"/>
    <w:rsid w:val="00731E57"/>
    <w:rsid w:val="00735649"/>
    <w:rsid w:val="00737F19"/>
    <w:rsid w:val="0074288B"/>
    <w:rsid w:val="00746C41"/>
    <w:rsid w:val="00751026"/>
    <w:rsid w:val="00760EA1"/>
    <w:rsid w:val="00764BBE"/>
    <w:rsid w:val="00765E56"/>
    <w:rsid w:val="00766D13"/>
    <w:rsid w:val="00776587"/>
    <w:rsid w:val="00782F80"/>
    <w:rsid w:val="00783F3E"/>
    <w:rsid w:val="00784C69"/>
    <w:rsid w:val="00785F08"/>
    <w:rsid w:val="00786981"/>
    <w:rsid w:val="007903DA"/>
    <w:rsid w:val="007969B2"/>
    <w:rsid w:val="007B30E9"/>
    <w:rsid w:val="007B36D5"/>
    <w:rsid w:val="007B4B1E"/>
    <w:rsid w:val="007B6151"/>
    <w:rsid w:val="007B6A18"/>
    <w:rsid w:val="007C03DE"/>
    <w:rsid w:val="007C1572"/>
    <w:rsid w:val="007C73AE"/>
    <w:rsid w:val="007D2D42"/>
    <w:rsid w:val="007E319D"/>
    <w:rsid w:val="007E483E"/>
    <w:rsid w:val="007E716B"/>
    <w:rsid w:val="007F1A1A"/>
    <w:rsid w:val="007F4E76"/>
    <w:rsid w:val="007F5E77"/>
    <w:rsid w:val="00800A92"/>
    <w:rsid w:val="00800DD6"/>
    <w:rsid w:val="00800FAB"/>
    <w:rsid w:val="008016A7"/>
    <w:rsid w:val="00801719"/>
    <w:rsid w:val="008020D6"/>
    <w:rsid w:val="00802D6F"/>
    <w:rsid w:val="00805202"/>
    <w:rsid w:val="00805504"/>
    <w:rsid w:val="00807E1F"/>
    <w:rsid w:val="008168DD"/>
    <w:rsid w:val="00816A55"/>
    <w:rsid w:val="00821ECC"/>
    <w:rsid w:val="008229A1"/>
    <w:rsid w:val="008274AB"/>
    <w:rsid w:val="00830E85"/>
    <w:rsid w:val="0083254D"/>
    <w:rsid w:val="00834CC6"/>
    <w:rsid w:val="008363B7"/>
    <w:rsid w:val="008366D1"/>
    <w:rsid w:val="00844B25"/>
    <w:rsid w:val="0084581A"/>
    <w:rsid w:val="00845D6A"/>
    <w:rsid w:val="00846ABF"/>
    <w:rsid w:val="008471D9"/>
    <w:rsid w:val="0085464E"/>
    <w:rsid w:val="00854D7B"/>
    <w:rsid w:val="00854FBD"/>
    <w:rsid w:val="00857E9E"/>
    <w:rsid w:val="00863F24"/>
    <w:rsid w:val="0086670C"/>
    <w:rsid w:val="0086706C"/>
    <w:rsid w:val="00867A66"/>
    <w:rsid w:val="00872A16"/>
    <w:rsid w:val="00873EA7"/>
    <w:rsid w:val="00877DFD"/>
    <w:rsid w:val="00883633"/>
    <w:rsid w:val="00885A1E"/>
    <w:rsid w:val="008863D9"/>
    <w:rsid w:val="00891FD5"/>
    <w:rsid w:val="008A0369"/>
    <w:rsid w:val="008A6475"/>
    <w:rsid w:val="008A6E84"/>
    <w:rsid w:val="008A7831"/>
    <w:rsid w:val="008A7881"/>
    <w:rsid w:val="008A7E8E"/>
    <w:rsid w:val="008B02F4"/>
    <w:rsid w:val="008B1655"/>
    <w:rsid w:val="008B1BCC"/>
    <w:rsid w:val="008B52A7"/>
    <w:rsid w:val="008B7664"/>
    <w:rsid w:val="008C733F"/>
    <w:rsid w:val="008C76EC"/>
    <w:rsid w:val="008D17F1"/>
    <w:rsid w:val="008D2FCB"/>
    <w:rsid w:val="008D5CD1"/>
    <w:rsid w:val="008D67B2"/>
    <w:rsid w:val="008E28EC"/>
    <w:rsid w:val="008E326E"/>
    <w:rsid w:val="008E39C0"/>
    <w:rsid w:val="008E4258"/>
    <w:rsid w:val="008E4A40"/>
    <w:rsid w:val="008E606A"/>
    <w:rsid w:val="008F0D6B"/>
    <w:rsid w:val="008F5E75"/>
    <w:rsid w:val="008F66EA"/>
    <w:rsid w:val="008F6837"/>
    <w:rsid w:val="0090441F"/>
    <w:rsid w:val="009065B4"/>
    <w:rsid w:val="009101EA"/>
    <w:rsid w:val="0091708E"/>
    <w:rsid w:val="00922A5E"/>
    <w:rsid w:val="00924D75"/>
    <w:rsid w:val="00925C2C"/>
    <w:rsid w:val="00926E88"/>
    <w:rsid w:val="009345AC"/>
    <w:rsid w:val="00940C23"/>
    <w:rsid w:val="0094115D"/>
    <w:rsid w:val="009427D2"/>
    <w:rsid w:val="009429AF"/>
    <w:rsid w:val="0094442F"/>
    <w:rsid w:val="00944B7A"/>
    <w:rsid w:val="00950760"/>
    <w:rsid w:val="00952954"/>
    <w:rsid w:val="0095478E"/>
    <w:rsid w:val="00954AB5"/>
    <w:rsid w:val="00954EE3"/>
    <w:rsid w:val="00956654"/>
    <w:rsid w:val="0096195B"/>
    <w:rsid w:val="00961C03"/>
    <w:rsid w:val="00962369"/>
    <w:rsid w:val="00966EE1"/>
    <w:rsid w:val="0097103A"/>
    <w:rsid w:val="009739FB"/>
    <w:rsid w:val="00973D57"/>
    <w:rsid w:val="00974628"/>
    <w:rsid w:val="00976AE7"/>
    <w:rsid w:val="00980C10"/>
    <w:rsid w:val="00981B24"/>
    <w:rsid w:val="0098221F"/>
    <w:rsid w:val="009847E9"/>
    <w:rsid w:val="009869B4"/>
    <w:rsid w:val="00986C9F"/>
    <w:rsid w:val="00990AFA"/>
    <w:rsid w:val="00990CC0"/>
    <w:rsid w:val="00994D94"/>
    <w:rsid w:val="009A7EE2"/>
    <w:rsid w:val="009B0918"/>
    <w:rsid w:val="009B3DB5"/>
    <w:rsid w:val="009B6D2A"/>
    <w:rsid w:val="009C46CC"/>
    <w:rsid w:val="009C7DC2"/>
    <w:rsid w:val="009D3D69"/>
    <w:rsid w:val="009D713D"/>
    <w:rsid w:val="009D7F26"/>
    <w:rsid w:val="009E7083"/>
    <w:rsid w:val="009E7BCC"/>
    <w:rsid w:val="009F0A09"/>
    <w:rsid w:val="009F1375"/>
    <w:rsid w:val="009F1BDD"/>
    <w:rsid w:val="009F38A7"/>
    <w:rsid w:val="009F4F62"/>
    <w:rsid w:val="00A019B7"/>
    <w:rsid w:val="00A0630B"/>
    <w:rsid w:val="00A12A75"/>
    <w:rsid w:val="00A12FC0"/>
    <w:rsid w:val="00A1351F"/>
    <w:rsid w:val="00A14175"/>
    <w:rsid w:val="00A16929"/>
    <w:rsid w:val="00A16B46"/>
    <w:rsid w:val="00A16BC4"/>
    <w:rsid w:val="00A17DB5"/>
    <w:rsid w:val="00A2213C"/>
    <w:rsid w:val="00A30F30"/>
    <w:rsid w:val="00A3386D"/>
    <w:rsid w:val="00A343C2"/>
    <w:rsid w:val="00A36478"/>
    <w:rsid w:val="00A36834"/>
    <w:rsid w:val="00A44269"/>
    <w:rsid w:val="00A467AA"/>
    <w:rsid w:val="00A476E2"/>
    <w:rsid w:val="00A52C2B"/>
    <w:rsid w:val="00A60B63"/>
    <w:rsid w:val="00A6413E"/>
    <w:rsid w:val="00A64CF5"/>
    <w:rsid w:val="00A703A2"/>
    <w:rsid w:val="00A74612"/>
    <w:rsid w:val="00A74E43"/>
    <w:rsid w:val="00A80261"/>
    <w:rsid w:val="00A81A9B"/>
    <w:rsid w:val="00A84285"/>
    <w:rsid w:val="00A85BA4"/>
    <w:rsid w:val="00A8752C"/>
    <w:rsid w:val="00A87954"/>
    <w:rsid w:val="00A90D86"/>
    <w:rsid w:val="00A91637"/>
    <w:rsid w:val="00A9584E"/>
    <w:rsid w:val="00AA0857"/>
    <w:rsid w:val="00AA1181"/>
    <w:rsid w:val="00AA1D32"/>
    <w:rsid w:val="00AA24BA"/>
    <w:rsid w:val="00AA39E7"/>
    <w:rsid w:val="00AA3A8D"/>
    <w:rsid w:val="00AA3CA8"/>
    <w:rsid w:val="00AA7ACB"/>
    <w:rsid w:val="00AB06A2"/>
    <w:rsid w:val="00AB19C0"/>
    <w:rsid w:val="00AB67C2"/>
    <w:rsid w:val="00AC0A18"/>
    <w:rsid w:val="00AC1453"/>
    <w:rsid w:val="00AC20A7"/>
    <w:rsid w:val="00AC643A"/>
    <w:rsid w:val="00AD079B"/>
    <w:rsid w:val="00AD27E2"/>
    <w:rsid w:val="00AF2A5F"/>
    <w:rsid w:val="00B0092F"/>
    <w:rsid w:val="00B0433E"/>
    <w:rsid w:val="00B05A17"/>
    <w:rsid w:val="00B06D49"/>
    <w:rsid w:val="00B0733D"/>
    <w:rsid w:val="00B075B0"/>
    <w:rsid w:val="00B12C31"/>
    <w:rsid w:val="00B2012E"/>
    <w:rsid w:val="00B20A4B"/>
    <w:rsid w:val="00B2527A"/>
    <w:rsid w:val="00B2726B"/>
    <w:rsid w:val="00B27A7C"/>
    <w:rsid w:val="00B31584"/>
    <w:rsid w:val="00B35017"/>
    <w:rsid w:val="00B42B70"/>
    <w:rsid w:val="00B434A7"/>
    <w:rsid w:val="00B45A99"/>
    <w:rsid w:val="00B47A6F"/>
    <w:rsid w:val="00B47C98"/>
    <w:rsid w:val="00B50425"/>
    <w:rsid w:val="00B5523B"/>
    <w:rsid w:val="00B55607"/>
    <w:rsid w:val="00B55A57"/>
    <w:rsid w:val="00B6358D"/>
    <w:rsid w:val="00B646B4"/>
    <w:rsid w:val="00B71B5C"/>
    <w:rsid w:val="00B745C8"/>
    <w:rsid w:val="00B75B1B"/>
    <w:rsid w:val="00B808A6"/>
    <w:rsid w:val="00B858A9"/>
    <w:rsid w:val="00B869EC"/>
    <w:rsid w:val="00B941EA"/>
    <w:rsid w:val="00B94B57"/>
    <w:rsid w:val="00B95232"/>
    <w:rsid w:val="00B95A19"/>
    <w:rsid w:val="00B96679"/>
    <w:rsid w:val="00BA07D9"/>
    <w:rsid w:val="00BA71A3"/>
    <w:rsid w:val="00BB105C"/>
    <w:rsid w:val="00BB16AC"/>
    <w:rsid w:val="00BB2030"/>
    <w:rsid w:val="00BB4CB5"/>
    <w:rsid w:val="00BB5DEE"/>
    <w:rsid w:val="00BB7CC5"/>
    <w:rsid w:val="00BC1AED"/>
    <w:rsid w:val="00BC316A"/>
    <w:rsid w:val="00BC5C93"/>
    <w:rsid w:val="00BD4D65"/>
    <w:rsid w:val="00BD63C0"/>
    <w:rsid w:val="00BE3D8C"/>
    <w:rsid w:val="00BE45F2"/>
    <w:rsid w:val="00BE64AF"/>
    <w:rsid w:val="00BE7021"/>
    <w:rsid w:val="00BF1BE7"/>
    <w:rsid w:val="00BF25EE"/>
    <w:rsid w:val="00BF2733"/>
    <w:rsid w:val="00BF2E1E"/>
    <w:rsid w:val="00BF3E48"/>
    <w:rsid w:val="00BF5793"/>
    <w:rsid w:val="00BF65DC"/>
    <w:rsid w:val="00C01BF7"/>
    <w:rsid w:val="00C02964"/>
    <w:rsid w:val="00C03C42"/>
    <w:rsid w:val="00C10183"/>
    <w:rsid w:val="00C11244"/>
    <w:rsid w:val="00C13474"/>
    <w:rsid w:val="00C13D5D"/>
    <w:rsid w:val="00C14ECD"/>
    <w:rsid w:val="00C15F26"/>
    <w:rsid w:val="00C1629C"/>
    <w:rsid w:val="00C20297"/>
    <w:rsid w:val="00C20702"/>
    <w:rsid w:val="00C214CE"/>
    <w:rsid w:val="00C2261C"/>
    <w:rsid w:val="00C22BD1"/>
    <w:rsid w:val="00C2325C"/>
    <w:rsid w:val="00C23DCD"/>
    <w:rsid w:val="00C26A3A"/>
    <w:rsid w:val="00C26E25"/>
    <w:rsid w:val="00C31341"/>
    <w:rsid w:val="00C332A4"/>
    <w:rsid w:val="00C35DD3"/>
    <w:rsid w:val="00C37758"/>
    <w:rsid w:val="00C400B9"/>
    <w:rsid w:val="00C40797"/>
    <w:rsid w:val="00C40F9D"/>
    <w:rsid w:val="00C4249D"/>
    <w:rsid w:val="00C42C8B"/>
    <w:rsid w:val="00C46EB6"/>
    <w:rsid w:val="00C501CD"/>
    <w:rsid w:val="00C50614"/>
    <w:rsid w:val="00C531E5"/>
    <w:rsid w:val="00C53245"/>
    <w:rsid w:val="00C535DA"/>
    <w:rsid w:val="00C57017"/>
    <w:rsid w:val="00C576E4"/>
    <w:rsid w:val="00C6221F"/>
    <w:rsid w:val="00C672B9"/>
    <w:rsid w:val="00C7401C"/>
    <w:rsid w:val="00C74D58"/>
    <w:rsid w:val="00C77648"/>
    <w:rsid w:val="00C815FC"/>
    <w:rsid w:val="00C82164"/>
    <w:rsid w:val="00C85AAE"/>
    <w:rsid w:val="00C86902"/>
    <w:rsid w:val="00C87AE3"/>
    <w:rsid w:val="00C91C99"/>
    <w:rsid w:val="00C938AD"/>
    <w:rsid w:val="00C96149"/>
    <w:rsid w:val="00CA0A06"/>
    <w:rsid w:val="00CA1601"/>
    <w:rsid w:val="00CA2BB0"/>
    <w:rsid w:val="00CA7458"/>
    <w:rsid w:val="00CB20C4"/>
    <w:rsid w:val="00CB2123"/>
    <w:rsid w:val="00CB22DD"/>
    <w:rsid w:val="00CB2899"/>
    <w:rsid w:val="00CB5205"/>
    <w:rsid w:val="00CC48BF"/>
    <w:rsid w:val="00CC49F6"/>
    <w:rsid w:val="00CC653A"/>
    <w:rsid w:val="00CD12E4"/>
    <w:rsid w:val="00CD4297"/>
    <w:rsid w:val="00CD4574"/>
    <w:rsid w:val="00CD6613"/>
    <w:rsid w:val="00CE0922"/>
    <w:rsid w:val="00CE175C"/>
    <w:rsid w:val="00CE1988"/>
    <w:rsid w:val="00CE1A0F"/>
    <w:rsid w:val="00CE427F"/>
    <w:rsid w:val="00CF097E"/>
    <w:rsid w:val="00D0433F"/>
    <w:rsid w:val="00D05E8B"/>
    <w:rsid w:val="00D0675C"/>
    <w:rsid w:val="00D10473"/>
    <w:rsid w:val="00D10AF9"/>
    <w:rsid w:val="00D12494"/>
    <w:rsid w:val="00D14471"/>
    <w:rsid w:val="00D1582C"/>
    <w:rsid w:val="00D15D9A"/>
    <w:rsid w:val="00D22312"/>
    <w:rsid w:val="00D26584"/>
    <w:rsid w:val="00D27BCC"/>
    <w:rsid w:val="00D30252"/>
    <w:rsid w:val="00D316FD"/>
    <w:rsid w:val="00D31F1E"/>
    <w:rsid w:val="00D344C5"/>
    <w:rsid w:val="00D34895"/>
    <w:rsid w:val="00D3596D"/>
    <w:rsid w:val="00D37B80"/>
    <w:rsid w:val="00D4127D"/>
    <w:rsid w:val="00D42D80"/>
    <w:rsid w:val="00D50FCC"/>
    <w:rsid w:val="00D52572"/>
    <w:rsid w:val="00D56B27"/>
    <w:rsid w:val="00D60918"/>
    <w:rsid w:val="00D6196A"/>
    <w:rsid w:val="00D64EC0"/>
    <w:rsid w:val="00D665AC"/>
    <w:rsid w:val="00D669FD"/>
    <w:rsid w:val="00D700EE"/>
    <w:rsid w:val="00D70DB1"/>
    <w:rsid w:val="00D71A08"/>
    <w:rsid w:val="00D73444"/>
    <w:rsid w:val="00D73ECA"/>
    <w:rsid w:val="00D77EA1"/>
    <w:rsid w:val="00D817C0"/>
    <w:rsid w:val="00D829CC"/>
    <w:rsid w:val="00D83236"/>
    <w:rsid w:val="00D90F75"/>
    <w:rsid w:val="00D92682"/>
    <w:rsid w:val="00DA150D"/>
    <w:rsid w:val="00DA1BF7"/>
    <w:rsid w:val="00DA402F"/>
    <w:rsid w:val="00DA5557"/>
    <w:rsid w:val="00DA55A1"/>
    <w:rsid w:val="00DB4FE4"/>
    <w:rsid w:val="00DC274E"/>
    <w:rsid w:val="00DC33B1"/>
    <w:rsid w:val="00DC5EDA"/>
    <w:rsid w:val="00DC73AB"/>
    <w:rsid w:val="00DC796E"/>
    <w:rsid w:val="00DD746B"/>
    <w:rsid w:val="00DE435C"/>
    <w:rsid w:val="00DE5495"/>
    <w:rsid w:val="00DE58D0"/>
    <w:rsid w:val="00DF5BDC"/>
    <w:rsid w:val="00DF6525"/>
    <w:rsid w:val="00E0051F"/>
    <w:rsid w:val="00E0073B"/>
    <w:rsid w:val="00E02759"/>
    <w:rsid w:val="00E029D6"/>
    <w:rsid w:val="00E03CFF"/>
    <w:rsid w:val="00E04BB1"/>
    <w:rsid w:val="00E11F1F"/>
    <w:rsid w:val="00E12ACB"/>
    <w:rsid w:val="00E136F1"/>
    <w:rsid w:val="00E1611F"/>
    <w:rsid w:val="00E24DDC"/>
    <w:rsid w:val="00E35D2A"/>
    <w:rsid w:val="00E37D54"/>
    <w:rsid w:val="00E40679"/>
    <w:rsid w:val="00E45EC6"/>
    <w:rsid w:val="00E52DAE"/>
    <w:rsid w:val="00E52F4D"/>
    <w:rsid w:val="00E53503"/>
    <w:rsid w:val="00E54418"/>
    <w:rsid w:val="00E562EB"/>
    <w:rsid w:val="00E60545"/>
    <w:rsid w:val="00E61FC8"/>
    <w:rsid w:val="00E62422"/>
    <w:rsid w:val="00E62A7E"/>
    <w:rsid w:val="00E63365"/>
    <w:rsid w:val="00E636D9"/>
    <w:rsid w:val="00E63AC3"/>
    <w:rsid w:val="00E67C87"/>
    <w:rsid w:val="00E71A30"/>
    <w:rsid w:val="00E723C5"/>
    <w:rsid w:val="00E73E6A"/>
    <w:rsid w:val="00E73F17"/>
    <w:rsid w:val="00E77896"/>
    <w:rsid w:val="00E8385A"/>
    <w:rsid w:val="00E840FB"/>
    <w:rsid w:val="00E92F70"/>
    <w:rsid w:val="00E94B7E"/>
    <w:rsid w:val="00EA1338"/>
    <w:rsid w:val="00EA1FD9"/>
    <w:rsid w:val="00EB098A"/>
    <w:rsid w:val="00EB4830"/>
    <w:rsid w:val="00EB721A"/>
    <w:rsid w:val="00EC1B21"/>
    <w:rsid w:val="00ED17B0"/>
    <w:rsid w:val="00ED4911"/>
    <w:rsid w:val="00EE0256"/>
    <w:rsid w:val="00EE0D12"/>
    <w:rsid w:val="00EE2819"/>
    <w:rsid w:val="00EE33C6"/>
    <w:rsid w:val="00EE4DF2"/>
    <w:rsid w:val="00EE683C"/>
    <w:rsid w:val="00EE6C2C"/>
    <w:rsid w:val="00EF1F10"/>
    <w:rsid w:val="00EF4888"/>
    <w:rsid w:val="00EF5A11"/>
    <w:rsid w:val="00EF5D70"/>
    <w:rsid w:val="00F00251"/>
    <w:rsid w:val="00F0362A"/>
    <w:rsid w:val="00F0744B"/>
    <w:rsid w:val="00F13E76"/>
    <w:rsid w:val="00F20684"/>
    <w:rsid w:val="00F219F8"/>
    <w:rsid w:val="00F22941"/>
    <w:rsid w:val="00F22D36"/>
    <w:rsid w:val="00F32BFA"/>
    <w:rsid w:val="00F32C12"/>
    <w:rsid w:val="00F34783"/>
    <w:rsid w:val="00F35F88"/>
    <w:rsid w:val="00F36406"/>
    <w:rsid w:val="00F42091"/>
    <w:rsid w:val="00F4463A"/>
    <w:rsid w:val="00F447FC"/>
    <w:rsid w:val="00F468DE"/>
    <w:rsid w:val="00F47224"/>
    <w:rsid w:val="00F51738"/>
    <w:rsid w:val="00F527AA"/>
    <w:rsid w:val="00F53E9D"/>
    <w:rsid w:val="00F61741"/>
    <w:rsid w:val="00F62095"/>
    <w:rsid w:val="00F6380B"/>
    <w:rsid w:val="00F70EDC"/>
    <w:rsid w:val="00F715A4"/>
    <w:rsid w:val="00F72AC8"/>
    <w:rsid w:val="00F75F42"/>
    <w:rsid w:val="00F8127E"/>
    <w:rsid w:val="00F83F34"/>
    <w:rsid w:val="00F86379"/>
    <w:rsid w:val="00F866FA"/>
    <w:rsid w:val="00F86C81"/>
    <w:rsid w:val="00F86F5B"/>
    <w:rsid w:val="00F87482"/>
    <w:rsid w:val="00F919A9"/>
    <w:rsid w:val="00F967F3"/>
    <w:rsid w:val="00FA60CB"/>
    <w:rsid w:val="00FA68EE"/>
    <w:rsid w:val="00FA7217"/>
    <w:rsid w:val="00FA747C"/>
    <w:rsid w:val="00FB10A2"/>
    <w:rsid w:val="00FB1E2A"/>
    <w:rsid w:val="00FB2BB5"/>
    <w:rsid w:val="00FB5DA4"/>
    <w:rsid w:val="00FB6BB4"/>
    <w:rsid w:val="00FB77D5"/>
    <w:rsid w:val="00FC115B"/>
    <w:rsid w:val="00FC2921"/>
    <w:rsid w:val="00FC503F"/>
    <w:rsid w:val="00FC68D7"/>
    <w:rsid w:val="00FC72C0"/>
    <w:rsid w:val="00FE2D68"/>
    <w:rsid w:val="00FE6689"/>
    <w:rsid w:val="00FE796F"/>
    <w:rsid w:val="00FE79DF"/>
    <w:rsid w:val="00FE7BA2"/>
    <w:rsid w:val="00FF018B"/>
    <w:rsid w:val="00FF228D"/>
    <w:rsid w:val="00FF603B"/>
    <w:rsid w:val="00FF63FD"/>
    <w:rsid w:val="00FF652A"/>
    <w:rsid w:val="00FF6A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EA98B3"/>
  <w15:chartTrackingRefBased/>
  <w15:docId w15:val="{75258C41-9818-3344-A876-5FBFDD74D3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HAnsi" w:hAnsi="Arial" w:cs="Arial"/>
        <w:kern w:val="2"/>
        <w:sz w:val="22"/>
        <w:szCs w:val="22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C796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C796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C796E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C796E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C796E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C796E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C796E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C796E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C796E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C796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C796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C796E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C796E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C796E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C796E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C796E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C796E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C796E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C796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C796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C796E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C796E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C796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C796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C796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C796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C796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C796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C796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610</Words>
  <Characters>3480</Characters>
  <Application>Microsoft Office Word</Application>
  <DocSecurity>0</DocSecurity>
  <Lines>29</Lines>
  <Paragraphs>8</Paragraphs>
  <ScaleCrop>false</ScaleCrop>
  <Company/>
  <LinksUpToDate>false</LinksUpToDate>
  <CharactersWithSpaces>40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lva Grijo Farani, Priscila</dc:creator>
  <cp:keywords/>
  <dc:description/>
  <cp:lastModifiedBy>Zsofia Kovacs (Nokia)</cp:lastModifiedBy>
  <cp:revision>5</cp:revision>
  <dcterms:created xsi:type="dcterms:W3CDTF">2025-10-15T03:47:00Z</dcterms:created>
  <dcterms:modified xsi:type="dcterms:W3CDTF">2026-03-19T10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73649dc-6fee-4eb8-a128-734c3c842ea8_Enabled">
    <vt:lpwstr>true</vt:lpwstr>
  </property>
  <property fmtid="{D5CDD505-2E9C-101B-9397-08002B2CF9AE}" pid="3" name="MSIP_Label_b73649dc-6fee-4eb8-a128-734c3c842ea8_SetDate">
    <vt:lpwstr>2025-10-15T03:51:26Z</vt:lpwstr>
  </property>
  <property fmtid="{D5CDD505-2E9C-101B-9397-08002B2CF9AE}" pid="4" name="MSIP_Label_b73649dc-6fee-4eb8-a128-734c3c842ea8_Method">
    <vt:lpwstr>Standard</vt:lpwstr>
  </property>
  <property fmtid="{D5CDD505-2E9C-101B-9397-08002B2CF9AE}" pid="5" name="MSIP_Label_b73649dc-6fee-4eb8-a128-734c3c842ea8_Name">
    <vt:lpwstr>defa4170-0d19-0005-0004-bc88714345d2</vt:lpwstr>
  </property>
  <property fmtid="{D5CDD505-2E9C-101B-9397-08002B2CF9AE}" pid="6" name="MSIP_Label_b73649dc-6fee-4eb8-a128-734c3c842ea8_SiteId">
    <vt:lpwstr>857c21d2-1a16-43a4-90cf-d57f3fab9d2f</vt:lpwstr>
  </property>
  <property fmtid="{D5CDD505-2E9C-101B-9397-08002B2CF9AE}" pid="7" name="MSIP_Label_b73649dc-6fee-4eb8-a128-734c3c842ea8_ActionId">
    <vt:lpwstr>438d9de5-60ec-44de-b3e8-ad0187e9faa7</vt:lpwstr>
  </property>
  <property fmtid="{D5CDD505-2E9C-101B-9397-08002B2CF9AE}" pid="8" name="MSIP_Label_b73649dc-6fee-4eb8-a128-734c3c842ea8_ContentBits">
    <vt:lpwstr>0</vt:lpwstr>
  </property>
  <property fmtid="{D5CDD505-2E9C-101B-9397-08002B2CF9AE}" pid="9" name="MSIP_Label_b73649dc-6fee-4eb8-a128-734c3c842ea8_Tag">
    <vt:lpwstr>50, 3, 0, 1</vt:lpwstr>
  </property>
</Properties>
</file>